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2273"/>
        <w:gridCol w:w="2272"/>
        <w:gridCol w:w="2273"/>
      </w:tblGrid>
      <w:tr w:rsidR="00BF39B4" w:rsidRPr="00BF39B4" w14:paraId="0E3761CA" w14:textId="77777777" w:rsidTr="00633338">
        <w:trPr>
          <w:trHeight w:val="517"/>
        </w:trPr>
        <w:tc>
          <w:tcPr>
            <w:tcW w:w="227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17E1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F4C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valuation</w:t>
            </w:r>
          </w:p>
          <w:p w14:paraId="1C0D0D58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7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5A72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  <w:p w14:paraId="28AAB799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BF39B4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50)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2B0B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N19184 </w:t>
            </w:r>
          </w:p>
          <w:p w14:paraId="434A2342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BF39B4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BF39B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= 50)</w:t>
            </w:r>
          </w:p>
        </w:tc>
      </w:tr>
      <w:tr w:rsidR="00BF39B4" w:rsidRPr="00BF39B4" w14:paraId="505A9E26" w14:textId="77777777" w:rsidTr="00633338">
        <w:trPr>
          <w:trHeight w:val="450"/>
        </w:trPr>
        <w:tc>
          <w:tcPr>
            <w:tcW w:w="2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AF2871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AF81BE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113841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A7F47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39B4" w:rsidRPr="00BF39B4" w14:paraId="7E79F4EB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E9A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WBC (cells/µL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8674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D620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8.0 ± 1.7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5621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8.0 ± 2.2 </w:t>
            </w:r>
          </w:p>
        </w:tc>
      </w:tr>
      <w:tr w:rsidR="00BF39B4" w:rsidRPr="00BF39B4" w14:paraId="31802394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DFC5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60E9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840B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7.9 ± 1.2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652B8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>7.7 ± 1.7</w:t>
            </w:r>
          </w:p>
        </w:tc>
      </w:tr>
      <w:tr w:rsidR="00BF39B4" w:rsidRPr="00BF39B4" w14:paraId="554C73DF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AA3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RBC (10</w:t>
            </w:r>
            <w:r w:rsidRPr="00BF39B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C3528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214F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6 ± 0.7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D57A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6 ± 0.7  </w:t>
            </w:r>
          </w:p>
        </w:tc>
      </w:tr>
      <w:tr w:rsidR="00BF39B4" w:rsidRPr="00BF39B4" w14:paraId="512A96F0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27F2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6B5F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EA1D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6 ± 0.7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822C5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7 ± 0.6 </w:t>
            </w:r>
          </w:p>
        </w:tc>
      </w:tr>
      <w:tr w:rsidR="00BF39B4" w:rsidRPr="00BF39B4" w14:paraId="3701C153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57F1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A1D3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3FD5D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13.2 ± 1.4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86D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13.3 ± 1.2 </w:t>
            </w:r>
          </w:p>
        </w:tc>
      </w:tr>
      <w:tr w:rsidR="00BF39B4" w:rsidRPr="00BF39B4" w14:paraId="32A31FAB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5C5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C25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33D4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13.6 ± 1.7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31C4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13.7 ± 1.6 </w:t>
            </w:r>
          </w:p>
        </w:tc>
      </w:tr>
      <w:tr w:rsidR="00BF39B4" w:rsidRPr="00BF39B4" w14:paraId="1C73BA6F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B984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Hematocrit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C0FC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810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0.8 ± 5.3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B327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0.8 ± 4.3 </w:t>
            </w:r>
          </w:p>
        </w:tc>
      </w:tr>
      <w:tr w:rsidR="00BF39B4" w:rsidRPr="00BF39B4" w14:paraId="514EAB14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F0F2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F255E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5C7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2.0 ± 3.9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2358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2.3 ± 4.4 </w:t>
            </w:r>
          </w:p>
        </w:tc>
      </w:tr>
      <w:tr w:rsidR="00BF39B4" w:rsidRPr="00BF39B4" w14:paraId="10B6ADC7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5FC6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Platelet (10</w:t>
            </w:r>
            <w:r w:rsidRPr="00BF39B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FCE1C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2DCD7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207.0 ± 64.7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F07B0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181.6 ± 46.4 </w:t>
            </w:r>
          </w:p>
        </w:tc>
      </w:tr>
      <w:tr w:rsidR="00BF39B4" w:rsidRPr="00BF39B4" w14:paraId="02B208F7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55FAB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3FBAF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B5D3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205.1 ± 58.2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4BFE3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>183.2 ± 40.8</w:t>
            </w:r>
          </w:p>
        </w:tc>
      </w:tr>
      <w:tr w:rsidR="00BF39B4" w:rsidRPr="00BF39B4" w14:paraId="2B64B161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E9743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Neutrophils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9D05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DB058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60.5 ± 8.1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E414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58.5 ± 8.5 </w:t>
            </w:r>
          </w:p>
        </w:tc>
      </w:tr>
      <w:tr w:rsidR="00BF39B4" w:rsidRPr="00BF39B4" w14:paraId="1AD1D08B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8F1C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F9D6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90B0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61.2 ± 5.2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72D9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59.7 ± 7.1 </w:t>
            </w:r>
          </w:p>
        </w:tc>
      </w:tr>
      <w:tr w:rsidR="00BF39B4" w:rsidRPr="00BF39B4" w14:paraId="60575132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A1293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78671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6C67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0.9 ± 8.0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6C9B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1.1 ± 6.8 </w:t>
            </w:r>
          </w:p>
        </w:tc>
      </w:tr>
      <w:tr w:rsidR="00BF39B4" w:rsidRPr="00BF39B4" w14:paraId="4278CFE1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D1AB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2532F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DF2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0.0 ± 5.2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CEE3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>30.3 ± 5.9</w:t>
            </w:r>
          </w:p>
        </w:tc>
      </w:tr>
      <w:tr w:rsidR="00BF39B4" w:rsidRPr="00BF39B4" w14:paraId="00292E29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B67E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4CBC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965A1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.5 ± 0.8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CC60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.7 ± 0.8 </w:t>
            </w:r>
          </w:p>
        </w:tc>
      </w:tr>
      <w:tr w:rsidR="00BF39B4" w:rsidRPr="00BF39B4" w14:paraId="12AF0F0D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7F9C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692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72409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3.8 ± 0.6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3473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1 ± 1.2 </w:t>
            </w:r>
          </w:p>
        </w:tc>
      </w:tr>
      <w:tr w:rsidR="00BF39B4" w:rsidRPr="00BF39B4" w14:paraId="524BD385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0F15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C7CA9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25AE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6 ± 3.3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463A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6.3 ± 4.7 </w:t>
            </w:r>
          </w:p>
        </w:tc>
      </w:tr>
      <w:tr w:rsidR="00BF39B4" w:rsidRPr="00BF39B4" w14:paraId="050A44BA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E74DA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B060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C4344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4.3 ± 1.9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733A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>5.3 ± 2.7</w:t>
            </w:r>
          </w:p>
        </w:tc>
      </w:tr>
      <w:tr w:rsidR="00BF39B4" w:rsidRPr="00BF39B4" w14:paraId="19675012" w14:textId="77777777" w:rsidTr="00633338">
        <w:trPr>
          <w:trHeight w:val="170"/>
        </w:trPr>
        <w:tc>
          <w:tcPr>
            <w:tcW w:w="2272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4013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Basophils (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150F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B98A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0.5 ± 0.3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BBD9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0.5 ± 0.2 </w:t>
            </w:r>
          </w:p>
        </w:tc>
      </w:tr>
      <w:tr w:rsidR="00BF39B4" w:rsidRPr="00BF39B4" w14:paraId="42B98A3F" w14:textId="77777777" w:rsidTr="00633338">
        <w:trPr>
          <w:trHeight w:val="170"/>
        </w:trPr>
        <w:tc>
          <w:tcPr>
            <w:tcW w:w="2272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8D05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C16D" w14:textId="77777777" w:rsidR="00BF39B4" w:rsidRPr="00BF39B4" w:rsidRDefault="00BF39B4" w:rsidP="00BF39B4">
            <w:pPr>
              <w:spacing w:after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39B4">
              <w:rPr>
                <w:rFonts w:ascii="Times New Roman" w:hAnsi="Times New Roman"/>
                <w:color w:val="000000"/>
                <w:sz w:val="20"/>
                <w:szCs w:val="20"/>
              </w:rPr>
              <w:t>Day 120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2674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0.6 ± 0.1 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D7ED" w14:textId="77777777" w:rsidR="00BF39B4" w:rsidRPr="00BF39B4" w:rsidRDefault="00BF39B4" w:rsidP="00BF39B4">
            <w:pPr>
              <w:pStyle w:val="Default"/>
              <w:spacing w:after="60"/>
              <w:jc w:val="center"/>
              <w:rPr>
                <w:sz w:val="20"/>
                <w:szCs w:val="20"/>
              </w:rPr>
            </w:pPr>
            <w:r w:rsidRPr="00BF39B4">
              <w:rPr>
                <w:sz w:val="20"/>
                <w:szCs w:val="20"/>
              </w:rPr>
              <w:t xml:space="preserve">0.6 ± 0.3 </w:t>
            </w:r>
          </w:p>
        </w:tc>
      </w:tr>
    </w:tbl>
    <w:p w14:paraId="659FBA26" w14:textId="305179AF" w:rsidR="00114AA6" w:rsidRDefault="00114AA6">
      <w:pPr>
        <w:rPr>
          <w:rFonts w:ascii="Times New Roman" w:hAnsi="Times New Roman"/>
          <w:sz w:val="20"/>
          <w:szCs w:val="20"/>
        </w:rPr>
      </w:pPr>
    </w:p>
    <w:p w14:paraId="2348125A" w14:textId="63499101" w:rsidR="00BF39B4" w:rsidRPr="00BF39B4" w:rsidRDefault="00BF39B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S1: Hematological parameters. Data are presented as means </w:t>
      </w:r>
      <w:r w:rsidRPr="008F6B84">
        <w:rPr>
          <w:rFonts w:ascii="Arial" w:hAnsi="Arial" w:cs="Arial"/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</w:t>
      </w:r>
      <w:r w:rsidRPr="00BF39B4">
        <w:rPr>
          <w:rFonts w:ascii="Times New Roman" w:hAnsi="Times New Roman"/>
          <w:sz w:val="20"/>
          <w:szCs w:val="20"/>
        </w:rPr>
        <w:t>standard deviation of patients who completed the study.</w:t>
      </w:r>
      <w:r>
        <w:rPr>
          <w:rFonts w:ascii="Times New Roman" w:hAnsi="Times New Roman"/>
          <w:sz w:val="20"/>
          <w:szCs w:val="20"/>
        </w:rPr>
        <w:t xml:space="preserve"> WBC (white blood cells), RBC (red blood cells). </w:t>
      </w:r>
    </w:p>
    <w:sectPr w:rsidR="00BF39B4" w:rsidRPr="00BF39B4" w:rsidSect="00824DC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9B4"/>
    <w:rsid w:val="00114AA6"/>
    <w:rsid w:val="002C068C"/>
    <w:rsid w:val="004F3F00"/>
    <w:rsid w:val="00824DC6"/>
    <w:rsid w:val="00A81C66"/>
    <w:rsid w:val="00BF39B4"/>
    <w:rsid w:val="00DE1BF4"/>
    <w:rsid w:val="00FD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DEE7BB"/>
  <w15:chartTrackingRefBased/>
  <w15:docId w15:val="{0DA71521-04FD-46CB-8E33-74651C2F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B4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9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9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9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9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9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9B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F39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844</Characters>
  <Application>Microsoft Office Word</Application>
  <DocSecurity>0</DocSecurity>
  <Lines>120</Lines>
  <Paragraphs>106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1</cp:revision>
  <dcterms:created xsi:type="dcterms:W3CDTF">2025-08-01T00:15:00Z</dcterms:created>
  <dcterms:modified xsi:type="dcterms:W3CDTF">2025-08-01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71fa73-323b-400e-abc5-f0edd4e73c84</vt:lpwstr>
  </property>
</Properties>
</file>